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DACCE3" w14:textId="254EF929" w:rsidR="003F7C9C" w:rsidRPr="00FD4155" w:rsidRDefault="003F7C9C" w:rsidP="003F7C9C">
      <w:pPr>
        <w:rPr>
          <w:rFonts w:ascii="Arial" w:hAnsi="Arial" w:cs="Arial"/>
        </w:rPr>
      </w:pPr>
      <w:r w:rsidRPr="00FD4155">
        <w:rPr>
          <w:rFonts w:ascii="Arial" w:hAnsi="Arial" w:cs="Arial"/>
          <w:b/>
          <w:bCs/>
        </w:rPr>
        <w:t xml:space="preserve">S2 </w:t>
      </w:r>
      <w:r w:rsidR="00CC5474">
        <w:rPr>
          <w:rFonts w:ascii="Arial" w:hAnsi="Arial" w:cs="Arial"/>
          <w:b/>
          <w:bCs/>
        </w:rPr>
        <w:t>T</w:t>
      </w:r>
      <w:r w:rsidRPr="00FD4155">
        <w:rPr>
          <w:rFonts w:ascii="Arial" w:hAnsi="Arial" w:cs="Arial"/>
          <w:b/>
          <w:bCs/>
        </w:rPr>
        <w:t xml:space="preserve">able. </w:t>
      </w:r>
      <w:r w:rsidRPr="00C4793B">
        <w:rPr>
          <w:rFonts w:ascii="Arial" w:hAnsi="Arial" w:cs="Arial"/>
          <w:b/>
          <w:bCs/>
        </w:rPr>
        <w:t>Risk of bias for each study</w:t>
      </w:r>
      <w:r w:rsidR="0040569F">
        <w:rPr>
          <w:rFonts w:ascii="Arial" w:hAnsi="Arial" w:cs="Arial"/>
          <w:b/>
          <w:bCs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15"/>
        <w:gridCol w:w="989"/>
        <w:gridCol w:w="989"/>
        <w:gridCol w:w="989"/>
        <w:gridCol w:w="989"/>
        <w:gridCol w:w="718"/>
        <w:gridCol w:w="718"/>
        <w:gridCol w:w="989"/>
      </w:tblGrid>
      <w:tr w:rsidR="003F7C9C" w:rsidRPr="00366590" w14:paraId="6FF8904F" w14:textId="77777777" w:rsidTr="00C4793B">
        <w:tc>
          <w:tcPr>
            <w:tcW w:w="1154" w:type="pct"/>
          </w:tcPr>
          <w:p w14:paraId="3B1CD0AD" w14:textId="4105A6ED" w:rsidR="003F7C9C" w:rsidRPr="00366590" w:rsidRDefault="003F7C9C" w:rsidP="003F7C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93B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596" w:type="pct"/>
          </w:tcPr>
          <w:p w14:paraId="1D282F77" w14:textId="4EB77185" w:rsidR="003F7C9C" w:rsidRPr="00366590" w:rsidRDefault="003F7C9C" w:rsidP="003F7C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1</w:t>
            </w:r>
          </w:p>
        </w:tc>
        <w:tc>
          <w:tcPr>
            <w:tcW w:w="596" w:type="pct"/>
          </w:tcPr>
          <w:p w14:paraId="29B1B628" w14:textId="5F81ECCE" w:rsidR="003F7C9C" w:rsidRPr="00366590" w:rsidRDefault="003F7C9C" w:rsidP="003F7C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2</w:t>
            </w:r>
          </w:p>
        </w:tc>
        <w:tc>
          <w:tcPr>
            <w:tcW w:w="596" w:type="pct"/>
          </w:tcPr>
          <w:p w14:paraId="21A5F2C7" w14:textId="75854C46" w:rsidR="003F7C9C" w:rsidRPr="00366590" w:rsidRDefault="003F7C9C" w:rsidP="003F7C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3</w:t>
            </w:r>
          </w:p>
        </w:tc>
        <w:tc>
          <w:tcPr>
            <w:tcW w:w="596" w:type="pct"/>
          </w:tcPr>
          <w:p w14:paraId="765F7263" w14:textId="4F318DEE" w:rsidR="003F7C9C" w:rsidRPr="00366590" w:rsidRDefault="003F7C9C" w:rsidP="003F7C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4</w:t>
            </w:r>
          </w:p>
        </w:tc>
        <w:tc>
          <w:tcPr>
            <w:tcW w:w="433" w:type="pct"/>
          </w:tcPr>
          <w:p w14:paraId="46B445B6" w14:textId="257662F7" w:rsidR="003F7C9C" w:rsidRPr="00366590" w:rsidRDefault="003F7C9C" w:rsidP="003F7C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5</w:t>
            </w:r>
          </w:p>
        </w:tc>
        <w:tc>
          <w:tcPr>
            <w:tcW w:w="433" w:type="pct"/>
          </w:tcPr>
          <w:p w14:paraId="0CE339CD" w14:textId="105D2714" w:rsidR="003F7C9C" w:rsidRPr="00C4793B" w:rsidRDefault="003F7C9C" w:rsidP="003F7C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6</w:t>
            </w:r>
          </w:p>
        </w:tc>
        <w:tc>
          <w:tcPr>
            <w:tcW w:w="596" w:type="pct"/>
          </w:tcPr>
          <w:p w14:paraId="042D296B" w14:textId="14850C3F" w:rsidR="003F7C9C" w:rsidRPr="00C4793B" w:rsidRDefault="003F7C9C" w:rsidP="003F7C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7</w:t>
            </w:r>
          </w:p>
        </w:tc>
      </w:tr>
      <w:tr w:rsidR="003F7C9C" w14:paraId="2BD7189E" w14:textId="77777777" w:rsidTr="00C4793B">
        <w:tc>
          <w:tcPr>
            <w:tcW w:w="1154" w:type="pct"/>
          </w:tcPr>
          <w:p w14:paraId="157D95E5" w14:textId="10E1AC64" w:rsidR="003F7C9C" w:rsidRPr="00366590" w:rsidRDefault="003F7C9C" w:rsidP="003F7C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C4793B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An</w:t>
            </w:r>
            <w:proofErr w:type="gramEnd"/>
            <w:r w:rsidRPr="00C4793B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 xml:space="preserve"> 2021</w:t>
            </w:r>
          </w:p>
        </w:tc>
        <w:tc>
          <w:tcPr>
            <w:tcW w:w="596" w:type="pct"/>
          </w:tcPr>
          <w:p w14:paraId="2DC51F43" w14:textId="0D9CF3DB" w:rsidR="003F7C9C" w:rsidRPr="00FD4155" w:rsidRDefault="003F7C9C" w:rsidP="003F7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6" w:type="pct"/>
          </w:tcPr>
          <w:p w14:paraId="7E4D0ADA" w14:textId="7982D480" w:rsidR="003F7C9C" w:rsidRPr="00FD4155" w:rsidRDefault="003F7C9C" w:rsidP="003F7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96" w:type="pct"/>
          </w:tcPr>
          <w:p w14:paraId="6CA65244" w14:textId="722E515F" w:rsidR="003F7C9C" w:rsidRPr="00FD4155" w:rsidRDefault="003F7C9C" w:rsidP="003F7C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Unclea</w:t>
            </w:r>
            <w:r w:rsidR="00EA7585" w:rsidRPr="00FD415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96" w:type="pct"/>
          </w:tcPr>
          <w:p w14:paraId="43AEEB52" w14:textId="521ED9F2" w:rsidR="003F7C9C" w:rsidRPr="00FD4155" w:rsidRDefault="003F7C9C" w:rsidP="003F7C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Unclea</w:t>
            </w:r>
            <w:r w:rsidR="000904F6" w:rsidRPr="00FD415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3" w:type="pct"/>
          </w:tcPr>
          <w:p w14:paraId="288682EE" w14:textId="6E5B3A54" w:rsidR="003F7C9C" w:rsidRPr="00FD4155" w:rsidRDefault="003F7C9C" w:rsidP="003F7C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33" w:type="pct"/>
          </w:tcPr>
          <w:p w14:paraId="4B59ABA4" w14:textId="321EF29B" w:rsidR="003F7C9C" w:rsidRPr="00FD4155" w:rsidRDefault="003F7C9C" w:rsidP="003F7C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6" w:type="pct"/>
          </w:tcPr>
          <w:p w14:paraId="4A1AA1D9" w14:textId="684DF47B" w:rsidR="003F7C9C" w:rsidRPr="00FD4155" w:rsidRDefault="003F7C9C" w:rsidP="003F7C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EA7585" w14:paraId="0D8BD61F" w14:textId="77777777" w:rsidTr="00C4793B">
        <w:tc>
          <w:tcPr>
            <w:tcW w:w="1154" w:type="pct"/>
          </w:tcPr>
          <w:p w14:paraId="3631B105" w14:textId="3C9F2715" w:rsidR="00EA7585" w:rsidRPr="00366590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93B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Bouman 2002</w:t>
            </w:r>
          </w:p>
        </w:tc>
        <w:tc>
          <w:tcPr>
            <w:tcW w:w="596" w:type="pct"/>
          </w:tcPr>
          <w:p w14:paraId="75D82BC1" w14:textId="7A1CF378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6" w:type="pct"/>
          </w:tcPr>
          <w:p w14:paraId="01137A76" w14:textId="43B546C4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6" w:type="pct"/>
          </w:tcPr>
          <w:p w14:paraId="634DB158" w14:textId="476D09B2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96" w:type="pct"/>
          </w:tcPr>
          <w:p w14:paraId="36996AD1" w14:textId="3C5A803F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33" w:type="pct"/>
          </w:tcPr>
          <w:p w14:paraId="36A39DCE" w14:textId="13FC81E1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33" w:type="pct"/>
          </w:tcPr>
          <w:p w14:paraId="3DE9C56C" w14:textId="590F55C6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6" w:type="pct"/>
          </w:tcPr>
          <w:p w14:paraId="4C47950E" w14:textId="1F1F6E4C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EA7585" w14:paraId="7295146F" w14:textId="77777777" w:rsidTr="00C4793B">
        <w:tc>
          <w:tcPr>
            <w:tcW w:w="1154" w:type="pct"/>
          </w:tcPr>
          <w:p w14:paraId="3E5E19A3" w14:textId="40AB37A8" w:rsidR="00EA7585" w:rsidRPr="00366590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bes 2015</w:t>
            </w:r>
          </w:p>
        </w:tc>
        <w:tc>
          <w:tcPr>
            <w:tcW w:w="596" w:type="pct"/>
          </w:tcPr>
          <w:p w14:paraId="48A21889" w14:textId="12887A3B" w:rsidR="00EA7585" w:rsidRPr="00FD4155" w:rsidRDefault="00EA7585" w:rsidP="00EA7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6" w:type="pct"/>
          </w:tcPr>
          <w:p w14:paraId="0D941F3B" w14:textId="7B1198CB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6" w:type="pct"/>
          </w:tcPr>
          <w:p w14:paraId="067EDDA6" w14:textId="6D1FA7B1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6" w:type="pct"/>
          </w:tcPr>
          <w:p w14:paraId="4C09DA28" w14:textId="72712C8E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33" w:type="pct"/>
          </w:tcPr>
          <w:p w14:paraId="31031ADB" w14:textId="7AC73C24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33" w:type="pct"/>
          </w:tcPr>
          <w:p w14:paraId="5F2A13BB" w14:textId="485B3B52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6" w:type="pct"/>
          </w:tcPr>
          <w:p w14:paraId="6C43D468" w14:textId="6EFF9792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EA7585" w14:paraId="373A35DF" w14:textId="77777777" w:rsidTr="00C4793B">
        <w:tc>
          <w:tcPr>
            <w:tcW w:w="1154" w:type="pct"/>
          </w:tcPr>
          <w:p w14:paraId="15EDA89C" w14:textId="0382F882" w:rsidR="00EA7585" w:rsidRPr="00366590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ri 2019</w:t>
            </w:r>
          </w:p>
        </w:tc>
        <w:tc>
          <w:tcPr>
            <w:tcW w:w="596" w:type="pct"/>
          </w:tcPr>
          <w:p w14:paraId="5C3DD25F" w14:textId="6C188E20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6" w:type="pct"/>
          </w:tcPr>
          <w:p w14:paraId="4ABC690B" w14:textId="4E028D4B" w:rsidR="00EA7585" w:rsidRPr="00FD4155" w:rsidRDefault="00EA7585" w:rsidP="00EA7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596" w:type="pct"/>
          </w:tcPr>
          <w:p w14:paraId="39169F5E" w14:textId="24B6628A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6" w:type="pct"/>
          </w:tcPr>
          <w:p w14:paraId="33ECA0DB" w14:textId="03EF140A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33" w:type="pct"/>
          </w:tcPr>
          <w:p w14:paraId="17E3C4E2" w14:textId="05E07730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33" w:type="pct"/>
          </w:tcPr>
          <w:p w14:paraId="1804C4FB" w14:textId="0F491EB8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6" w:type="pct"/>
          </w:tcPr>
          <w:p w14:paraId="0A05917A" w14:textId="032C27C1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EA7585" w14:paraId="21A35C3C" w14:textId="77777777" w:rsidTr="00C4793B">
        <w:tc>
          <w:tcPr>
            <w:tcW w:w="1154" w:type="pct"/>
          </w:tcPr>
          <w:p w14:paraId="55B2BBE4" w14:textId="528449D9" w:rsidR="00EA7585" w:rsidRPr="00366590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47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mlertgul</w:t>
            </w:r>
            <w:proofErr w:type="spellEnd"/>
            <w:r w:rsidRPr="00C47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8</w:t>
            </w:r>
          </w:p>
        </w:tc>
        <w:tc>
          <w:tcPr>
            <w:tcW w:w="596" w:type="pct"/>
          </w:tcPr>
          <w:p w14:paraId="4F316D93" w14:textId="78679795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6" w:type="pct"/>
          </w:tcPr>
          <w:p w14:paraId="364577C5" w14:textId="392F33AE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6" w:type="pct"/>
          </w:tcPr>
          <w:p w14:paraId="22109277" w14:textId="62DE5A1F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6" w:type="pct"/>
          </w:tcPr>
          <w:p w14:paraId="70CFA729" w14:textId="07345525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33" w:type="pct"/>
          </w:tcPr>
          <w:p w14:paraId="694CB81E" w14:textId="7DB325E8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33" w:type="pct"/>
          </w:tcPr>
          <w:p w14:paraId="3F404A37" w14:textId="5CC241B2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6" w:type="pct"/>
          </w:tcPr>
          <w:p w14:paraId="206BE85D" w14:textId="235F32CA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EA7585" w14:paraId="4D5E21C7" w14:textId="77777777" w:rsidTr="00C4793B">
        <w:tc>
          <w:tcPr>
            <w:tcW w:w="1154" w:type="pct"/>
          </w:tcPr>
          <w:p w14:paraId="39F164E1" w14:textId="3811F3A2" w:rsidR="00EA7585" w:rsidRPr="00366590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yen 2009</w:t>
            </w:r>
          </w:p>
        </w:tc>
        <w:tc>
          <w:tcPr>
            <w:tcW w:w="596" w:type="pct"/>
          </w:tcPr>
          <w:p w14:paraId="13162D76" w14:textId="4AE89E7C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6" w:type="pct"/>
          </w:tcPr>
          <w:p w14:paraId="54DABC2B" w14:textId="641933A5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96" w:type="pct"/>
          </w:tcPr>
          <w:p w14:paraId="66718F37" w14:textId="35DF3B00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96" w:type="pct"/>
          </w:tcPr>
          <w:p w14:paraId="2D9029C4" w14:textId="4FE744B8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33" w:type="pct"/>
          </w:tcPr>
          <w:p w14:paraId="0E9F168D" w14:textId="5914D14A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33" w:type="pct"/>
          </w:tcPr>
          <w:p w14:paraId="0830EA9B" w14:textId="0EADE059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6" w:type="pct"/>
          </w:tcPr>
          <w:p w14:paraId="57A4E571" w14:textId="3F846F5A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EA7585" w14:paraId="71CF666A" w14:textId="77777777" w:rsidTr="00C4793B">
        <w:tc>
          <w:tcPr>
            <w:tcW w:w="1154" w:type="pct"/>
          </w:tcPr>
          <w:p w14:paraId="32BED52B" w14:textId="23BC539D" w:rsidR="00EA7585" w:rsidRPr="00366590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47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isawat</w:t>
            </w:r>
            <w:proofErr w:type="spellEnd"/>
            <w:r w:rsidRPr="00C47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8</w:t>
            </w:r>
          </w:p>
        </w:tc>
        <w:tc>
          <w:tcPr>
            <w:tcW w:w="596" w:type="pct"/>
          </w:tcPr>
          <w:p w14:paraId="2F42B69F" w14:textId="17AEBC21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6" w:type="pct"/>
          </w:tcPr>
          <w:p w14:paraId="2D64B7BF" w14:textId="2573ECE5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6" w:type="pct"/>
          </w:tcPr>
          <w:p w14:paraId="0BE9E6E4" w14:textId="6B53DBCA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6" w:type="pct"/>
          </w:tcPr>
          <w:p w14:paraId="274B7DC4" w14:textId="0B23C2FB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33" w:type="pct"/>
          </w:tcPr>
          <w:p w14:paraId="16247FE1" w14:textId="75FBCE8D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33" w:type="pct"/>
          </w:tcPr>
          <w:p w14:paraId="114A8CA5" w14:textId="58300057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6" w:type="pct"/>
          </w:tcPr>
          <w:p w14:paraId="7402485E" w14:textId="4489F308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EA7585" w14:paraId="7B131837" w14:textId="77777777" w:rsidTr="00C4793B">
        <w:tc>
          <w:tcPr>
            <w:tcW w:w="1154" w:type="pct"/>
          </w:tcPr>
          <w:p w14:paraId="71791DA5" w14:textId="0AE065A3" w:rsidR="00EA7585" w:rsidRPr="00366590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gahara 2004</w:t>
            </w:r>
          </w:p>
        </w:tc>
        <w:tc>
          <w:tcPr>
            <w:tcW w:w="596" w:type="pct"/>
          </w:tcPr>
          <w:p w14:paraId="3C98DFDA" w14:textId="5EE6E3D8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96" w:type="pct"/>
          </w:tcPr>
          <w:p w14:paraId="4FD08509" w14:textId="5ABFB899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96" w:type="pct"/>
          </w:tcPr>
          <w:p w14:paraId="0D8C981E" w14:textId="0819AB57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96" w:type="pct"/>
          </w:tcPr>
          <w:p w14:paraId="65B47550" w14:textId="6D136A1C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33" w:type="pct"/>
          </w:tcPr>
          <w:p w14:paraId="570563AA" w14:textId="406AA1AF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433" w:type="pct"/>
          </w:tcPr>
          <w:p w14:paraId="04CD564A" w14:textId="2107C970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6" w:type="pct"/>
          </w:tcPr>
          <w:p w14:paraId="54740D14" w14:textId="2D332887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EA7585" w14:paraId="54ED88CA" w14:textId="77777777" w:rsidTr="00C4793B">
        <w:tc>
          <w:tcPr>
            <w:tcW w:w="1154" w:type="pct"/>
          </w:tcPr>
          <w:p w14:paraId="33F29613" w14:textId="5DA7C926" w:rsidR="00EA7585" w:rsidRPr="00366590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ia 2019</w:t>
            </w:r>
          </w:p>
        </w:tc>
        <w:tc>
          <w:tcPr>
            <w:tcW w:w="596" w:type="pct"/>
          </w:tcPr>
          <w:p w14:paraId="2695022D" w14:textId="614D48AA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96" w:type="pct"/>
          </w:tcPr>
          <w:p w14:paraId="3D813D0F" w14:textId="6CE9863C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96" w:type="pct"/>
          </w:tcPr>
          <w:p w14:paraId="22103195" w14:textId="55CF9BE3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96" w:type="pct"/>
          </w:tcPr>
          <w:p w14:paraId="624ADF64" w14:textId="40843C01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33" w:type="pct"/>
          </w:tcPr>
          <w:p w14:paraId="6D68FD5B" w14:textId="2BFEDA5E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33" w:type="pct"/>
          </w:tcPr>
          <w:p w14:paraId="6FCC79D3" w14:textId="6B0C001E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6" w:type="pct"/>
          </w:tcPr>
          <w:p w14:paraId="126A97E7" w14:textId="61EA4906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EA7585" w14:paraId="36D3C324" w14:textId="77777777" w:rsidTr="00C4793B">
        <w:tc>
          <w:tcPr>
            <w:tcW w:w="1154" w:type="pct"/>
          </w:tcPr>
          <w:p w14:paraId="0C8DC818" w14:textId="08DC93B8" w:rsidR="00EA7585" w:rsidRPr="00366590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ang 2019</w:t>
            </w:r>
          </w:p>
        </w:tc>
        <w:tc>
          <w:tcPr>
            <w:tcW w:w="596" w:type="pct"/>
          </w:tcPr>
          <w:p w14:paraId="37A58BB8" w14:textId="6EA834AA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96" w:type="pct"/>
          </w:tcPr>
          <w:p w14:paraId="64EDDF9E" w14:textId="45F942C3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96" w:type="pct"/>
          </w:tcPr>
          <w:p w14:paraId="14A89F12" w14:textId="068306FD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96" w:type="pct"/>
          </w:tcPr>
          <w:p w14:paraId="23EB33E2" w14:textId="79669BA9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33" w:type="pct"/>
          </w:tcPr>
          <w:p w14:paraId="11321D60" w14:textId="706E9A94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33" w:type="pct"/>
          </w:tcPr>
          <w:p w14:paraId="4A9DAF29" w14:textId="50BD3D53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596" w:type="pct"/>
          </w:tcPr>
          <w:p w14:paraId="1E559615" w14:textId="4FDDC175" w:rsidR="00EA7585" w:rsidRPr="00FD4155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EA7585" w14:paraId="248DC415" w14:textId="77777777" w:rsidTr="00C4793B">
        <w:tc>
          <w:tcPr>
            <w:tcW w:w="1154" w:type="pct"/>
          </w:tcPr>
          <w:p w14:paraId="19818803" w14:textId="111BB650" w:rsidR="00EA7585" w:rsidRPr="00366590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in 2018</w:t>
            </w:r>
          </w:p>
        </w:tc>
        <w:tc>
          <w:tcPr>
            <w:tcW w:w="596" w:type="pct"/>
          </w:tcPr>
          <w:p w14:paraId="74F22008" w14:textId="1BED7D9C" w:rsidR="00EA7585" w:rsidRPr="00FD4155" w:rsidRDefault="000904F6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96" w:type="pct"/>
          </w:tcPr>
          <w:p w14:paraId="07C3B896" w14:textId="00F87835" w:rsidR="00EA7585" w:rsidRPr="00FD4155" w:rsidRDefault="000904F6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96" w:type="pct"/>
          </w:tcPr>
          <w:p w14:paraId="7A8D18B2" w14:textId="32DBC2A2" w:rsidR="00EA7585" w:rsidRPr="00FD4155" w:rsidRDefault="000904F6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6" w:type="pct"/>
          </w:tcPr>
          <w:p w14:paraId="11F96C70" w14:textId="33C685DD" w:rsidR="00EA7585" w:rsidRPr="00FD4155" w:rsidRDefault="000904F6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33" w:type="pct"/>
          </w:tcPr>
          <w:p w14:paraId="28C1BD43" w14:textId="620A2DEC" w:rsidR="00EA7585" w:rsidRPr="00FD4155" w:rsidRDefault="000904F6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33" w:type="pct"/>
          </w:tcPr>
          <w:p w14:paraId="2B866C23" w14:textId="61ABEF9F" w:rsidR="00EA7585" w:rsidRPr="00FD4155" w:rsidRDefault="000904F6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6" w:type="pct"/>
          </w:tcPr>
          <w:p w14:paraId="5EEF486A" w14:textId="1171B44E" w:rsidR="00EA7585" w:rsidRPr="00FD4155" w:rsidRDefault="000904F6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EA7585" w14:paraId="78375469" w14:textId="77777777" w:rsidTr="00C4793B">
        <w:tc>
          <w:tcPr>
            <w:tcW w:w="1154" w:type="pct"/>
          </w:tcPr>
          <w:p w14:paraId="06F330F3" w14:textId="6F2DE4F0" w:rsidR="00EA7585" w:rsidRPr="00366590" w:rsidRDefault="00EA7585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arbock 2016</w:t>
            </w:r>
          </w:p>
        </w:tc>
        <w:tc>
          <w:tcPr>
            <w:tcW w:w="596" w:type="pct"/>
          </w:tcPr>
          <w:p w14:paraId="6DA81186" w14:textId="464D361A" w:rsidR="00EA7585" w:rsidRPr="00FD4155" w:rsidRDefault="000904F6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6" w:type="pct"/>
          </w:tcPr>
          <w:p w14:paraId="63B52ED9" w14:textId="1B2152F2" w:rsidR="00EA7585" w:rsidRPr="00FD4155" w:rsidRDefault="000904F6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6" w:type="pct"/>
          </w:tcPr>
          <w:p w14:paraId="38D32DB3" w14:textId="6877DD09" w:rsidR="00EA7585" w:rsidRPr="00FD4155" w:rsidRDefault="000904F6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6" w:type="pct"/>
          </w:tcPr>
          <w:p w14:paraId="188CF0F7" w14:textId="59679B47" w:rsidR="00EA7585" w:rsidRPr="00FD4155" w:rsidRDefault="000904F6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33" w:type="pct"/>
          </w:tcPr>
          <w:p w14:paraId="7204EB66" w14:textId="76BCDA0B" w:rsidR="00EA7585" w:rsidRPr="00FD4155" w:rsidRDefault="000904F6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33" w:type="pct"/>
          </w:tcPr>
          <w:p w14:paraId="41C7A6AF" w14:textId="4605BD60" w:rsidR="00EA7585" w:rsidRPr="00FD4155" w:rsidRDefault="000904F6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6" w:type="pct"/>
          </w:tcPr>
          <w:p w14:paraId="23526084" w14:textId="653EDC92" w:rsidR="00EA7585" w:rsidRPr="00FD4155" w:rsidRDefault="000904F6" w:rsidP="00EA7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15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</w:tbl>
    <w:p w14:paraId="65924A8E" w14:textId="77777777" w:rsidR="003F7C9C" w:rsidRPr="00FD4155" w:rsidRDefault="003F7C9C" w:rsidP="003F7C9C">
      <w:pPr>
        <w:rPr>
          <w:rFonts w:ascii="Times New Roman" w:hAnsi="Times New Roman" w:cs="Times New Roman"/>
          <w:sz w:val="20"/>
          <w:szCs w:val="20"/>
        </w:rPr>
      </w:pPr>
      <w:r w:rsidRPr="00FD4155">
        <w:rPr>
          <w:rFonts w:ascii="Times New Roman" w:hAnsi="Times New Roman" w:cs="Times New Roman"/>
          <w:sz w:val="20"/>
          <w:szCs w:val="20"/>
        </w:rPr>
        <w:t xml:space="preserve">D1: Random sequence generation </w:t>
      </w:r>
    </w:p>
    <w:p w14:paraId="384306B9" w14:textId="77777777" w:rsidR="003F7C9C" w:rsidRPr="00FD4155" w:rsidRDefault="003F7C9C" w:rsidP="003F7C9C">
      <w:pPr>
        <w:rPr>
          <w:rFonts w:ascii="Times New Roman" w:hAnsi="Times New Roman" w:cs="Times New Roman"/>
          <w:sz w:val="20"/>
          <w:szCs w:val="20"/>
        </w:rPr>
      </w:pPr>
      <w:r w:rsidRPr="00FD4155">
        <w:rPr>
          <w:rFonts w:ascii="Times New Roman" w:hAnsi="Times New Roman" w:cs="Times New Roman"/>
          <w:sz w:val="20"/>
          <w:szCs w:val="20"/>
        </w:rPr>
        <w:t xml:space="preserve">D2: Allocation concealment </w:t>
      </w:r>
    </w:p>
    <w:p w14:paraId="7E65B893" w14:textId="77777777" w:rsidR="003F7C9C" w:rsidRPr="00FD4155" w:rsidRDefault="003F7C9C" w:rsidP="003F7C9C">
      <w:pPr>
        <w:rPr>
          <w:rFonts w:ascii="Times New Roman" w:hAnsi="Times New Roman" w:cs="Times New Roman"/>
          <w:sz w:val="20"/>
          <w:szCs w:val="20"/>
        </w:rPr>
      </w:pPr>
      <w:r w:rsidRPr="00FD4155">
        <w:rPr>
          <w:rFonts w:ascii="Times New Roman" w:hAnsi="Times New Roman" w:cs="Times New Roman"/>
          <w:sz w:val="20"/>
          <w:szCs w:val="20"/>
        </w:rPr>
        <w:t>D3: Blinding of participants and personnel</w:t>
      </w:r>
    </w:p>
    <w:p w14:paraId="1F66E9A6" w14:textId="77777777" w:rsidR="003F7C9C" w:rsidRPr="00FD4155" w:rsidRDefault="003F7C9C" w:rsidP="003F7C9C">
      <w:pPr>
        <w:rPr>
          <w:rFonts w:ascii="Times New Roman" w:hAnsi="Times New Roman" w:cs="Times New Roman"/>
          <w:sz w:val="20"/>
          <w:szCs w:val="20"/>
        </w:rPr>
      </w:pPr>
      <w:r w:rsidRPr="00FD4155">
        <w:rPr>
          <w:rFonts w:ascii="Times New Roman" w:hAnsi="Times New Roman" w:cs="Times New Roman"/>
          <w:sz w:val="20"/>
          <w:szCs w:val="20"/>
        </w:rPr>
        <w:t>D4: Blinding of outcome assessment</w:t>
      </w:r>
    </w:p>
    <w:p w14:paraId="4A1E3DBA" w14:textId="77777777" w:rsidR="003F7C9C" w:rsidRPr="00FD4155" w:rsidRDefault="003F7C9C" w:rsidP="003F7C9C">
      <w:pPr>
        <w:rPr>
          <w:rFonts w:ascii="Times New Roman" w:hAnsi="Times New Roman" w:cs="Times New Roman"/>
          <w:sz w:val="20"/>
          <w:szCs w:val="20"/>
        </w:rPr>
      </w:pPr>
      <w:r w:rsidRPr="00FD4155">
        <w:rPr>
          <w:rFonts w:ascii="Times New Roman" w:hAnsi="Times New Roman" w:cs="Times New Roman"/>
          <w:sz w:val="20"/>
          <w:szCs w:val="20"/>
        </w:rPr>
        <w:t>D5: Incomplete outcome data</w:t>
      </w:r>
    </w:p>
    <w:p w14:paraId="0532D9CC" w14:textId="77777777" w:rsidR="003F7C9C" w:rsidRPr="00FD4155" w:rsidRDefault="003F7C9C" w:rsidP="003F7C9C">
      <w:pPr>
        <w:rPr>
          <w:rFonts w:ascii="Times New Roman" w:hAnsi="Times New Roman" w:cs="Times New Roman"/>
          <w:sz w:val="20"/>
          <w:szCs w:val="20"/>
        </w:rPr>
      </w:pPr>
      <w:r w:rsidRPr="00FD4155">
        <w:rPr>
          <w:rFonts w:ascii="Times New Roman" w:hAnsi="Times New Roman" w:cs="Times New Roman"/>
          <w:sz w:val="20"/>
          <w:szCs w:val="20"/>
        </w:rPr>
        <w:t>D6: Selective reporting</w:t>
      </w:r>
    </w:p>
    <w:p w14:paraId="0B60C507" w14:textId="081990B1" w:rsidR="00000D34" w:rsidRPr="00FD4155" w:rsidRDefault="003F7C9C">
      <w:pPr>
        <w:rPr>
          <w:rFonts w:ascii="Times New Roman" w:hAnsi="Times New Roman" w:cs="Times New Roman"/>
          <w:sz w:val="20"/>
          <w:szCs w:val="20"/>
        </w:rPr>
      </w:pPr>
      <w:r w:rsidRPr="00FD4155">
        <w:rPr>
          <w:rFonts w:ascii="Times New Roman" w:hAnsi="Times New Roman" w:cs="Times New Roman"/>
          <w:sz w:val="20"/>
          <w:szCs w:val="20"/>
        </w:rPr>
        <w:t>D7: Other bias</w:t>
      </w:r>
    </w:p>
    <w:p w14:paraId="0ED5AB1B" w14:textId="77777777" w:rsidR="003F7C9C" w:rsidRPr="003F7C9C" w:rsidRDefault="003F7C9C"/>
    <w:sectPr w:rsidR="003F7C9C" w:rsidRPr="003F7C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C9C"/>
    <w:rsid w:val="00000D34"/>
    <w:rsid w:val="00007BB2"/>
    <w:rsid w:val="000904F6"/>
    <w:rsid w:val="00366590"/>
    <w:rsid w:val="003F7C9C"/>
    <w:rsid w:val="0040569F"/>
    <w:rsid w:val="004067D2"/>
    <w:rsid w:val="005B2749"/>
    <w:rsid w:val="00832E80"/>
    <w:rsid w:val="00C4793B"/>
    <w:rsid w:val="00CC5474"/>
    <w:rsid w:val="00EA7585"/>
    <w:rsid w:val="00FD4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362E9C"/>
  <w15:chartTrackingRefBased/>
  <w15:docId w15:val="{438761FC-B8BD-4048-BC05-DEFEA37EC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C9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C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C5474"/>
  </w:style>
  <w:style w:type="character" w:styleId="CommentReference">
    <w:name w:val="annotation reference"/>
    <w:basedOn w:val="DefaultParagraphFont"/>
    <w:uiPriority w:val="99"/>
    <w:semiHidden/>
    <w:unhideWhenUsed/>
    <w:rsid w:val="00CC54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54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4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4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4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96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维 戚</dc:creator>
  <cp:keywords/>
  <dc:description/>
  <cp:lastModifiedBy>Author</cp:lastModifiedBy>
  <cp:revision>7</cp:revision>
  <dcterms:created xsi:type="dcterms:W3CDTF">2024-10-12T00:48:00Z</dcterms:created>
  <dcterms:modified xsi:type="dcterms:W3CDTF">2024-12-30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7bcd42-3d94-4848-887e-fbd4991e6588</vt:lpwstr>
  </property>
</Properties>
</file>